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tblpY="870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5B1D87" w:rsidRPr="001728A3" w14:paraId="59B1DD2A" w14:textId="77777777" w:rsidTr="009538D4">
        <w:tc>
          <w:tcPr>
            <w:tcW w:w="4814" w:type="dxa"/>
          </w:tcPr>
          <w:p w14:paraId="4DBE475A" w14:textId="7349A4AC" w:rsidR="005B1D87" w:rsidRPr="009435D2" w:rsidRDefault="005B1D87" w:rsidP="00953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5D2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proofErr w:type="spellEnd"/>
            <w:r w:rsidRPr="009435D2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4814" w:type="dxa"/>
          </w:tcPr>
          <w:p w14:paraId="17C41DA4" w14:textId="2D39020D" w:rsidR="005B1D87" w:rsidRPr="009435D2" w:rsidRDefault="009435D2" w:rsidP="00976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of </w:t>
            </w:r>
            <w:r w:rsidR="009765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MS of the right broad ligament, after </w:t>
            </w:r>
            <w:r w:rsidR="0097651F"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7651F"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pingo</w:t>
            </w:r>
            <w:proofErr w:type="spellEnd"/>
            <w:r w:rsidR="0097651F"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ophorectomy</w:t>
            </w:r>
            <w:r w:rsidR="0097651F"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65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total abdominal hysterectomy</w:t>
            </w:r>
            <w:bookmarkStart w:id="0" w:name="_GoBack"/>
            <w:bookmarkEnd w:id="0"/>
            <w:r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5B1D87" w:rsidRPr="009435D2" w14:paraId="65E60F5B" w14:textId="77777777" w:rsidTr="009538D4">
        <w:tc>
          <w:tcPr>
            <w:tcW w:w="4814" w:type="dxa"/>
          </w:tcPr>
          <w:p w14:paraId="177E8421" w14:textId="2FD42197" w:rsidR="005B1D87" w:rsidRPr="009435D2" w:rsidRDefault="005B1D87" w:rsidP="00953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5D2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proofErr w:type="spellEnd"/>
            <w:r w:rsidRPr="009435D2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4814" w:type="dxa"/>
          </w:tcPr>
          <w:p w14:paraId="6B9FA0BB" w14:textId="6C4575EB" w:rsidR="005B1D87" w:rsidRPr="009435D2" w:rsidRDefault="009435D2" w:rsidP="00953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removal of neck subcutaneous mass and diagnosis of LMS metastasis. The patient continued</w:t>
            </w:r>
            <w:r w:rsidR="005B1D87"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aratumab</w:t>
            </w:r>
            <w:proofErr w:type="spellEnd"/>
            <w:r w:rsidR="00590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</w:t>
            </w:r>
            <w:proofErr w:type="spellStart"/>
            <w:r w:rsidR="00590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therapy</w:t>
            </w:r>
            <w:proofErr w:type="spellEnd"/>
            <w:r w:rsidRPr="0094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5B1D87" w:rsidRPr="001728A3" w14:paraId="37F77E89" w14:textId="77777777" w:rsidTr="009538D4">
        <w:tc>
          <w:tcPr>
            <w:tcW w:w="4814" w:type="dxa"/>
          </w:tcPr>
          <w:p w14:paraId="45E805C7" w14:textId="0E9D9F62" w:rsidR="005B1D87" w:rsidRPr="009435D2" w:rsidRDefault="005B1D87" w:rsidP="00953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5D2">
              <w:rPr>
                <w:rFonts w:ascii="Times New Roman" w:hAnsi="Times New Roman" w:cs="Times New Roman"/>
                <w:sz w:val="24"/>
                <w:szCs w:val="24"/>
              </w:rPr>
              <w:t>March 2019</w:t>
            </w:r>
          </w:p>
        </w:tc>
        <w:tc>
          <w:tcPr>
            <w:tcW w:w="4814" w:type="dxa"/>
          </w:tcPr>
          <w:p w14:paraId="71327676" w14:textId="7B07B675" w:rsidR="005B1D87" w:rsidRPr="005905DF" w:rsidRDefault="009435D2" w:rsidP="00953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</w:t>
            </w:r>
            <w:r w:rsidR="00BF412F" w:rsidRPr="00953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53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905DF" w:rsidRPr="00953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PET detection of two </w:t>
            </w:r>
            <w:proofErr w:type="spellStart"/>
            <w:r w:rsidR="005905DF" w:rsidRPr="00953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ardiac</w:t>
            </w:r>
            <w:proofErr w:type="spellEnd"/>
            <w:r w:rsidR="005905DF" w:rsidRPr="00953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ses.</w:t>
            </w:r>
            <w:r w:rsidR="005B1D87" w:rsidRPr="00953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905DF">
              <w:rPr>
                <w:rStyle w:val="Enfasicorsivo"/>
                <w:rFonts w:ascii="Times New Roman" w:hAnsi="Times New Roman"/>
                <w:i w:val="0"/>
                <w:sz w:val="24"/>
                <w:szCs w:val="24"/>
                <w:lang w:val="en-US"/>
              </w:rPr>
              <w:t>Patient started</w:t>
            </w:r>
            <w:r w:rsidR="005905DF" w:rsidRPr="00AE539E">
              <w:rPr>
                <w:rStyle w:val="Enfasicorsivo"/>
                <w:rFonts w:ascii="Times New Roman" w:hAnsi="Times New Roman"/>
                <w:bCs/>
                <w:i w:val="0"/>
                <w:sz w:val="24"/>
                <w:szCs w:val="24"/>
                <w:shd w:val="clear" w:color="auto" w:fill="FFFFFF"/>
                <w:lang w:val="en-US"/>
              </w:rPr>
              <w:t xml:space="preserve"> chemotherapy </w:t>
            </w:r>
            <w:r w:rsidR="005905DF">
              <w:rPr>
                <w:rStyle w:val="Enfasicorsivo"/>
                <w:rFonts w:ascii="Times New Roman" w:hAnsi="Times New Roman"/>
                <w:bCs/>
                <w:i w:val="0"/>
                <w:sz w:val="24"/>
                <w:szCs w:val="24"/>
                <w:shd w:val="clear" w:color="auto" w:fill="FFFFFF"/>
                <w:lang w:val="en-US"/>
              </w:rPr>
              <w:t xml:space="preserve">with </w:t>
            </w:r>
            <w:proofErr w:type="spellStart"/>
            <w:r w:rsidR="005905DF" w:rsidRPr="00AE539E">
              <w:rPr>
                <w:rStyle w:val="Enfasicorsivo"/>
                <w:rFonts w:ascii="Times New Roman" w:hAnsi="Times New Roman"/>
                <w:bCs/>
                <w:i w:val="0"/>
                <w:sz w:val="24"/>
                <w:szCs w:val="24"/>
                <w:shd w:val="clear" w:color="auto" w:fill="FFFFFF"/>
                <w:lang w:val="en-US"/>
              </w:rPr>
              <w:t>dacarbazine</w:t>
            </w:r>
            <w:proofErr w:type="spellEnd"/>
            <w:r w:rsidR="005905DF" w:rsidRPr="00AE539E">
              <w:rPr>
                <w:rStyle w:val="Enfasicorsivo"/>
                <w:rFonts w:ascii="Times New Roman" w:hAnsi="Times New Roman"/>
                <w:bCs/>
                <w:i w:val="0"/>
                <w:sz w:val="24"/>
                <w:szCs w:val="24"/>
                <w:shd w:val="clear" w:color="auto" w:fill="FFFFFF"/>
                <w:lang w:val="en-US"/>
              </w:rPr>
              <w:t xml:space="preserve"> and gemcitabine</w:t>
            </w:r>
          </w:p>
        </w:tc>
      </w:tr>
      <w:tr w:rsidR="005B1D87" w:rsidRPr="001728A3" w14:paraId="6080AF81" w14:textId="77777777" w:rsidTr="009538D4">
        <w:tc>
          <w:tcPr>
            <w:tcW w:w="4814" w:type="dxa"/>
          </w:tcPr>
          <w:p w14:paraId="2CBE1660" w14:textId="70E19D34" w:rsidR="005B1D87" w:rsidRPr="009435D2" w:rsidRDefault="009435D2" w:rsidP="00953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proofErr w:type="spellEnd"/>
            <w:r w:rsidR="005B1D87" w:rsidRPr="009435D2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4814" w:type="dxa"/>
          </w:tcPr>
          <w:p w14:paraId="1C0400FF" w14:textId="77777777" w:rsidR="00CC659E" w:rsidRDefault="005905DF" w:rsidP="00953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e in size of cardiac nodules. </w:t>
            </w:r>
            <w:r w:rsidR="005B1D87" w:rsidRPr="00590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36D3B17" w14:textId="40248B4B" w:rsidR="005B1D87" w:rsidRPr="00CC659E" w:rsidRDefault="00CC659E" w:rsidP="00953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tient started therapy with </w:t>
            </w:r>
            <w:proofErr w:type="spellStart"/>
            <w:r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zopanib</w:t>
            </w:r>
            <w:proofErr w:type="spellEnd"/>
            <w:r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B1D87" w:rsidRPr="001728A3" w14:paraId="6AA513F1" w14:textId="77777777" w:rsidTr="009538D4">
        <w:tc>
          <w:tcPr>
            <w:tcW w:w="4814" w:type="dxa"/>
          </w:tcPr>
          <w:p w14:paraId="43D9D303" w14:textId="5D90E5AB" w:rsidR="005B1D87" w:rsidRPr="009435D2" w:rsidRDefault="009435D2" w:rsidP="00953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proofErr w:type="spellEnd"/>
            <w:r w:rsidR="005B1D87" w:rsidRPr="009435D2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4814" w:type="dxa"/>
          </w:tcPr>
          <w:p w14:paraId="1680EA31" w14:textId="1F1019DC" w:rsidR="005B1D87" w:rsidRPr="00CC659E" w:rsidRDefault="00CC659E" w:rsidP="00953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masses increased in size.</w:t>
            </w:r>
            <w:r w:rsidR="005B1D87"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patient repla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zopa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aclitaxel as monotherapy.</w:t>
            </w:r>
          </w:p>
        </w:tc>
      </w:tr>
      <w:tr w:rsidR="005B1D87" w:rsidRPr="001728A3" w14:paraId="48D2D808" w14:textId="77777777" w:rsidTr="009538D4">
        <w:tc>
          <w:tcPr>
            <w:tcW w:w="4814" w:type="dxa"/>
          </w:tcPr>
          <w:p w14:paraId="59FB02F4" w14:textId="1AC7CC28" w:rsidR="005B1D87" w:rsidRPr="009435D2" w:rsidRDefault="005B1D87" w:rsidP="00953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5D2">
              <w:rPr>
                <w:rFonts w:ascii="Times New Roman" w:hAnsi="Times New Roman" w:cs="Times New Roman"/>
                <w:sz w:val="24"/>
                <w:szCs w:val="24"/>
              </w:rPr>
              <w:t>April 2020</w:t>
            </w:r>
          </w:p>
        </w:tc>
        <w:tc>
          <w:tcPr>
            <w:tcW w:w="4814" w:type="dxa"/>
          </w:tcPr>
          <w:p w14:paraId="0DAD34E4" w14:textId="2A591F4D" w:rsidR="005B1D87" w:rsidRPr="00CC659E" w:rsidRDefault="00CC659E" w:rsidP="00953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sease</w:t>
            </w:r>
            <w:r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stable after 5 cycles of</w:t>
            </w:r>
            <w:r w:rsidR="005B1D87" w:rsidRPr="00CC6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clitax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760B3D4C" w14:textId="7AE31207" w:rsidR="003339D6" w:rsidRPr="00CC659E" w:rsidRDefault="009538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MELINE (CARE)</w:t>
      </w:r>
    </w:p>
    <w:sectPr w:rsidR="003339D6" w:rsidRPr="00CC65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B7C"/>
    <w:rsid w:val="00046F3F"/>
    <w:rsid w:val="001728A3"/>
    <w:rsid w:val="003B0B7C"/>
    <w:rsid w:val="004071EE"/>
    <w:rsid w:val="00483607"/>
    <w:rsid w:val="005905DF"/>
    <w:rsid w:val="005B1D87"/>
    <w:rsid w:val="00611415"/>
    <w:rsid w:val="008F3DD6"/>
    <w:rsid w:val="009435D2"/>
    <w:rsid w:val="009538D4"/>
    <w:rsid w:val="0097651F"/>
    <w:rsid w:val="009F7255"/>
    <w:rsid w:val="00BF412F"/>
    <w:rsid w:val="00CC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5A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5905DF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5905DF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per scambio dati e accesso PC laboratori analisi ASL</dc:creator>
  <cp:keywords/>
  <dc:description/>
  <cp:lastModifiedBy>Graziano</cp:lastModifiedBy>
  <cp:revision>10</cp:revision>
  <dcterms:created xsi:type="dcterms:W3CDTF">2020-06-16T09:29:00Z</dcterms:created>
  <dcterms:modified xsi:type="dcterms:W3CDTF">2020-10-26T15:34:00Z</dcterms:modified>
</cp:coreProperties>
</file>